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"/>
        <w:gridCol w:w="2297"/>
        <w:gridCol w:w="1419"/>
        <w:gridCol w:w="1479"/>
        <w:gridCol w:w="1799"/>
        <w:gridCol w:w="1280"/>
        <w:gridCol w:w="997"/>
      </w:tblGrid>
      <w:tr w:rsidR="00262626" w:rsidRPr="006E4EAB" w14:paraId="25BAD817" w14:textId="77777777" w:rsidTr="003C2D07">
        <w:trPr>
          <w:trHeight w:val="300"/>
        </w:trPr>
        <w:tc>
          <w:tcPr>
            <w:tcW w:w="980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6E0CC" w14:textId="3DF575B0" w:rsidR="00262626" w:rsidRPr="00B36C3D" w:rsidRDefault="00262626" w:rsidP="003C2D07">
            <w:pPr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0"/>
                <w:szCs w:val="20"/>
              </w:rPr>
              <w:t xml:space="preserve">Additional file 3: </w:t>
            </w:r>
            <w:r w:rsidRPr="00B36C3D">
              <w:rPr>
                <w:b/>
                <w:bCs/>
                <w:sz w:val="20"/>
                <w:szCs w:val="20"/>
              </w:rPr>
              <w:t xml:space="preserve">Table S1. </w:t>
            </w:r>
            <w:r w:rsidRPr="00B36C3D">
              <w:rPr>
                <w:sz w:val="22"/>
                <w:szCs w:val="22"/>
              </w:rPr>
              <w:t>Summary of 58 serum metabolites detected in FAMILY five-year old children that are annotated based on their metabolite ID, molecular formula, accurate mass (</w:t>
            </w:r>
            <w:r w:rsidRPr="00B36C3D">
              <w:rPr>
                <w:i/>
                <w:iCs/>
                <w:sz w:val="22"/>
                <w:szCs w:val="22"/>
              </w:rPr>
              <w:t>m/z</w:t>
            </w:r>
            <w:r w:rsidRPr="00B36C3D">
              <w:rPr>
                <w:sz w:val="22"/>
                <w:szCs w:val="22"/>
              </w:rPr>
              <w:t>), relative migration time (RMT), ionization mode (P = positive mode, N = negative mode), mean (SD) serum concentration (</w:t>
            </w:r>
            <w:r w:rsidRPr="00B36C3D">
              <w:rPr>
                <w:sz w:val="20"/>
                <w:szCs w:val="20"/>
              </w:rPr>
              <w:t>*</w:t>
            </w:r>
            <w:r w:rsidRPr="00B36C3D">
              <w:rPr>
                <w:sz w:val="22"/>
                <w:szCs w:val="22"/>
              </w:rPr>
              <w:t>mean relative peak area (RPA) in case of unknowns), technical precision of repeated QCs analyzed in each run, and % data completeness.</w:t>
            </w:r>
          </w:p>
        </w:tc>
      </w:tr>
      <w:tr w:rsidR="00262626" w:rsidRPr="006E4EAB" w14:paraId="0934976C" w14:textId="77777777" w:rsidTr="003C2D07">
        <w:trPr>
          <w:trHeight w:val="300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0A60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D17F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tabolit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D03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lecular Formula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DED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/</w:t>
            </w:r>
            <w:proofErr w:type="spellStart"/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z:RMT:Ion</w:t>
            </w:r>
            <w:proofErr w:type="spellEnd"/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mod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18FD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an concentration </w:t>
            </w:r>
          </w:p>
          <w:p w14:paraId="1D26FC0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</w:t>
            </w:r>
            <w:r w:rsidRPr="00A250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M</w:t>
            </w: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) (SD) 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E52E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C %CV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E7B8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Complete </w:t>
            </w: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ta</w:t>
            </w:r>
            <w:r w:rsidRPr="006E4EA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262626" w:rsidRPr="006E4EAB" w14:paraId="7BCDC300" w14:textId="77777777" w:rsidTr="003C2D07">
        <w:trPr>
          <w:trHeight w:val="300"/>
        </w:trPr>
        <w:tc>
          <w:tcPr>
            <w:tcW w:w="53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1CD5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85C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51E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₂H₅NO₂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B9AB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0393:0.55:P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9FE2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6.22 (59.74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7B1B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EFB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CE8F8F1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EC57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9765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methylamine-N-oxid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EA05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AA37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0766:0.29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EE9D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8 (3.57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F1D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8DF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8</w:t>
            </w:r>
          </w:p>
        </w:tc>
      </w:tr>
      <w:tr w:rsidR="00262626" w:rsidRPr="006E4EAB" w14:paraId="0FC250ED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31DB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484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D778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7F4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.0557:0.64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CAD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.01 (64.53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28FB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268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F445A51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45B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9C74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EF0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A46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.0711:0.71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DA7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7 (2.3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6A39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E717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6B8CD3F9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BF1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41A3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640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+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965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.1075:0.37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14E5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92 (7.71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84B2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823A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619F874D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CDFA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E098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0486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42E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.0500:0.77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98C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4.21 (34.33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993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657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6CE5241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67A5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AAC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9D9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D6E2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.0662:0.41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F45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4 (6.4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429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6F0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09296074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68B5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C48A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CAD9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₅H₉NO₂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B7F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.0705:0.86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722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 (26.92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E04B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529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1848B2CF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5E8B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E165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E6B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1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294D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.0862:0.76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B33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 (34.23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F6C6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559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7</w:t>
            </w:r>
          </w:p>
        </w:tc>
      </w:tr>
      <w:tr w:rsidR="00262626" w:rsidRPr="006E4EAB" w14:paraId="25B8415E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070D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A01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AED0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4874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7.1603:0.92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779A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2 (1.61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CBF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5548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0FEAD39F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7EE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2FE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451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1BE6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.0654:0.84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0AE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45 (23.87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24D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23FE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39C77055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5258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E3AD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 1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E87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9734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.0656:0.61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802B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 (0.03)*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C3E5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0A4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631B1DA4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D303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0795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droxyprol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AD42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9605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.0655:0.75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B03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59 (7.09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256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B41E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.8</w:t>
            </w:r>
          </w:p>
        </w:tc>
      </w:tr>
      <w:tr w:rsidR="00262626" w:rsidRPr="006E4EAB" w14:paraId="41653F85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12A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E7C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5F6A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C02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.0766:0.62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CA2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8 (8.19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AA1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4FF5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BA6B2E7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95A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3F45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0C0A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E93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.1017:0.78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AF7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52 (8.93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C6E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AD2D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35014B0C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486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91E7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97A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86E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.1018:0.79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D6DB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33 (10.28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5D90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2833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FB02E8F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8E95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BC01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4E8E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C8C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.0573:0.84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37B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62 (9.28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D8F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8C9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06E35A13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727C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B7B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0751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DBF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.0969:0.34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9357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78 (18.95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73F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8A6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3CA5D025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2C2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2605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6A09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C1A3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.0444:0.93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D44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38 (7.19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B4E7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D3F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8A537BC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EDE3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F44A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ylcysteine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9E41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C78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6.0427:0.95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768D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73 (2.22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697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4CD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E5422E3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820C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D76E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6B62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7189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.0459:1.12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111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67 (4.29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4288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2701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23EDA40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B3F3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4E1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Unknow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5660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17D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.0788:0.92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EE3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 (0.01)*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D27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2464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8BDBEFC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958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326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line beta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B6B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78434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BCB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.0988:0.91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56D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5 (9.56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F26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B03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9</w:t>
            </w:r>
          </w:p>
        </w:tc>
      </w:tr>
      <w:tr w:rsidR="00262626" w:rsidRPr="006E4EAB" w14:paraId="412F765A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D2A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2AD2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oxycarnitine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AD5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484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6.1282:0.53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601D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 (0.11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644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DE0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07D6826C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C435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63D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FD7C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0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526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.0761:0.87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4E49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8.2 (73.03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F35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183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AA36256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228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79B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B93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6AF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.1128:0.34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0981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.82 (32.49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943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0421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CF1C4F3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674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767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A59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BB04F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6CB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8.0603:0.89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E1D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35 (12.31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22A7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4677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0959B9B1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891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6B3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E7A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FD57B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FD57B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1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FD57B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0022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.0583:0.85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B3B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55 (3.23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3EA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ADC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C35B244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5667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8885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2884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D48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D48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D48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D48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216F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.0766:0.41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86E3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89 (11.97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8A49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388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81F0738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B40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EB1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nooctanoic</w:t>
            </w:r>
            <w:proofErr w:type="spellEnd"/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07C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D48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D48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1D48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28E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.1332:0.57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9BD9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41 (2.89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595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58D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8AFA1B7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B92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BD6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Unknow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B12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D62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1.1281:0.37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6E1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 (0.08)*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CB8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33CC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8</w:t>
            </w:r>
          </w:p>
        </w:tc>
      </w:tr>
      <w:tr w:rsidR="00262626" w:rsidRPr="006E4EAB" w14:paraId="1ECA3CB4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DA6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4AB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B87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048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.1123:0.59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3BF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73 (4.4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D22A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770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38D5E407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88F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EB28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47A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1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1638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.0860:0.89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2E5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85 (6.95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2F34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012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289CF8B0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C1B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9DD9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ylhistid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73F6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₇H₁₁N₃O₂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2B5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0.0922:0.44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C34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19 (4.57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E69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FA8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3B667327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38E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CBBE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596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0492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5.1191:0.38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D4A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4 (13.62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096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614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8503D1A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65F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0F43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F93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3952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6.1025:0.91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379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42 (6.91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B119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D23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F780DA2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066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3964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8FB1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1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286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2.0810:0.94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9D3D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9 (7.96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0845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2086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0A9B29F7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F9F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6156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hylargin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F2C7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60654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9F3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.1337:0.39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77A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 (0.34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0CD4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022F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1</w:t>
            </w:r>
          </w:p>
        </w:tc>
      </w:tr>
      <w:tr w:rsidR="00262626" w:rsidRPr="006E4EAB" w14:paraId="190B4385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5AB5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B14C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ymmetric dimethylargin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9E16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8F99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3.1499:0.46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C198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5 (0.34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492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0FA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0012F27D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A095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5AFD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ymmetric </w:t>
            </w:r>
            <w:proofErr w:type="spellStart"/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metylarginine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7A56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0E8D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3.1499:0.47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0343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4 (0.27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658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4627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20B3FE50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D44C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570C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etylcarnit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213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741E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4.1233:0.66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DA0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7 (3.82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8D9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CA8C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141E69A9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0DF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5955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790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1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4EBC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.0966:0.90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6DD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33 (3.07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587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32C1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4A79B4D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37E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A6D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pionylcarnit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C3A7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0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9F7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.1135:0.68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B50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8 (0.58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BA9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D314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55E4181F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DA93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B7C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st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4905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DF7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.0299:0.90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61F0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36 (7.55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26BF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198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55710D79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E536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413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Unknow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5CF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0BC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6.1191:1.14:P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8C26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 (0.02)*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6DAB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1442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CBB2360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AB8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657D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ysteinylglycine</w:t>
            </w:r>
            <w:proofErr w:type="spellEnd"/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isulfid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3D2C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90A2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.0526:0.72:P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87F4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15 (2.73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5DF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EBA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21A05454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1A4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E2B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C7F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8226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.0252:1.93:N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CB9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4.18 (345.74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20D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C045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6A6482CA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FED9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645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-/3-Hydroxybutyric acids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5D2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E72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.0400:1.65:N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B2C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.61 (167.79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A7BA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7473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7</w:t>
            </w:r>
          </w:p>
        </w:tc>
      </w:tr>
      <w:tr w:rsidR="00262626" w:rsidRPr="006E4EAB" w14:paraId="160014DD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A6FD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1CA5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-Ketoisovaleric acid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B9A9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8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71EF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.0401:1.80:N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26A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63 (5.45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588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BD7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13718104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105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B4D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D1D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7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171C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8.0353:1.64:N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F55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77 (6.94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7D4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18D2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668757EF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3A7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A48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Unknown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989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63A0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8.0470:1.64:N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388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 (0.07)*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C50A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F62A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1F94AF1C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546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A2F5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-Methyl-2-oxovaleric acid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C3DE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0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FFB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.0557:1.65:N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5BA1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68 (8.78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182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ABA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7B8DBBD8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E9AD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0F0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A735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234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.0261:1.44:N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387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7 (1.84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6BC1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D6C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5</w:t>
            </w:r>
          </w:p>
        </w:tc>
      </w:tr>
      <w:tr w:rsidR="00262626" w:rsidRPr="006E4EAB" w14:paraId="73EA460E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C58D7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8DDE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526A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5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7CE2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.0210:1.51:N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461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3.91 (101.35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1E4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350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6E64F89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7D8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447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5822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9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3F72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8.0510:1.39:N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E43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44 (35.52)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BA3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E4A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.0</w:t>
            </w:r>
          </w:p>
        </w:tc>
      </w:tr>
      <w:tr w:rsidR="00262626" w:rsidRPr="006E4EAB" w14:paraId="3C874412" w14:textId="77777777" w:rsidTr="003C2D07">
        <w:trPr>
          <w:trHeight w:val="300"/>
        </w:trPr>
        <w:tc>
          <w:tcPr>
            <w:tcW w:w="5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0554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710BB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4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985A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₆H₁₂O₆</w:t>
            </w:r>
          </w:p>
        </w:tc>
        <w:tc>
          <w:tcPr>
            <w:tcW w:w="1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994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.0562:0.58:N</w:t>
            </w:r>
          </w:p>
        </w:tc>
        <w:tc>
          <w:tcPr>
            <w:tcW w:w="17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A46C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08.36 (405.58)</w:t>
            </w:r>
          </w:p>
        </w:tc>
        <w:tc>
          <w:tcPr>
            <w:tcW w:w="1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488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CB778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5EB8E5AA" w14:textId="77777777" w:rsidTr="003C2D07">
        <w:trPr>
          <w:trHeight w:val="300"/>
        </w:trPr>
        <w:tc>
          <w:tcPr>
            <w:tcW w:w="5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3956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6711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 6</w:t>
            </w:r>
          </w:p>
        </w:tc>
        <w:tc>
          <w:tcPr>
            <w:tcW w:w="141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5D450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ED26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.0711:0.58:N</w:t>
            </w:r>
          </w:p>
        </w:tc>
        <w:tc>
          <w:tcPr>
            <w:tcW w:w="17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D03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 (0.23)*</w:t>
            </w:r>
          </w:p>
        </w:tc>
        <w:tc>
          <w:tcPr>
            <w:tcW w:w="12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3999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933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262626" w:rsidRPr="006E4EAB" w14:paraId="4B622EA4" w14:textId="77777777" w:rsidTr="003C2D07">
        <w:trPr>
          <w:trHeight w:val="300"/>
        </w:trPr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984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B13D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enylacetylglutamine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66753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3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16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1F0BF7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69FCA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3.1037:0.63:N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CA8C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66 (8.06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31F3F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8B2E" w14:textId="77777777" w:rsidR="00262626" w:rsidRPr="006E4EAB" w:rsidRDefault="00262626" w:rsidP="003C2D0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E4EA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6</w:t>
            </w:r>
          </w:p>
        </w:tc>
      </w:tr>
    </w:tbl>
    <w:p w14:paraId="3D255CA6" w14:textId="7C37FB57" w:rsidR="009C7880" w:rsidRPr="00506D43" w:rsidRDefault="00262626" w:rsidP="00506D43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bookmarkStart w:id="0" w:name="_GoBack"/>
      <w:bookmarkEnd w:id="0"/>
    </w:p>
    <w:sectPr w:rsidR="009C7880" w:rsidRPr="00506D43" w:rsidSect="009C7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A3F52" w14:textId="77777777" w:rsidR="00537C4C" w:rsidRDefault="00537C4C" w:rsidP="00FD5033">
      <w:r>
        <w:separator/>
      </w:r>
    </w:p>
  </w:endnote>
  <w:endnote w:type="continuationSeparator" w:id="0">
    <w:p w14:paraId="44B22344" w14:textId="77777777" w:rsidR="00537C4C" w:rsidRDefault="00537C4C" w:rsidP="00FD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3E876" w14:textId="77777777" w:rsidR="00537C4C" w:rsidRDefault="00537C4C" w:rsidP="00FD5033">
      <w:r>
        <w:separator/>
      </w:r>
    </w:p>
  </w:footnote>
  <w:footnote w:type="continuationSeparator" w:id="0">
    <w:p w14:paraId="0657D364" w14:textId="77777777" w:rsidR="00537C4C" w:rsidRDefault="00537C4C" w:rsidP="00FD5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31E56"/>
    <w:multiLevelType w:val="hybridMultilevel"/>
    <w:tmpl w:val="7110FAD0"/>
    <w:lvl w:ilvl="0" w:tplc="B36A9C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A23653"/>
    <w:rsid w:val="00004EC9"/>
    <w:rsid w:val="00016CD4"/>
    <w:rsid w:val="00021ABD"/>
    <w:rsid w:val="000236F8"/>
    <w:rsid w:val="00034E0F"/>
    <w:rsid w:val="000B285F"/>
    <w:rsid w:val="000C425F"/>
    <w:rsid w:val="000E56F7"/>
    <w:rsid w:val="001D48E4"/>
    <w:rsid w:val="001F0BF7"/>
    <w:rsid w:val="00262626"/>
    <w:rsid w:val="00271E4A"/>
    <w:rsid w:val="002D0F63"/>
    <w:rsid w:val="002D42A0"/>
    <w:rsid w:val="00337ECF"/>
    <w:rsid w:val="00345AFA"/>
    <w:rsid w:val="003E0202"/>
    <w:rsid w:val="003F1349"/>
    <w:rsid w:val="00421101"/>
    <w:rsid w:val="00483629"/>
    <w:rsid w:val="00506D43"/>
    <w:rsid w:val="00537C4C"/>
    <w:rsid w:val="00545AE9"/>
    <w:rsid w:val="005507F9"/>
    <w:rsid w:val="0058080F"/>
    <w:rsid w:val="00604E60"/>
    <w:rsid w:val="00606544"/>
    <w:rsid w:val="006256EE"/>
    <w:rsid w:val="006E4EAB"/>
    <w:rsid w:val="007822DE"/>
    <w:rsid w:val="00784349"/>
    <w:rsid w:val="00787BEF"/>
    <w:rsid w:val="0086017D"/>
    <w:rsid w:val="0086731B"/>
    <w:rsid w:val="008974AD"/>
    <w:rsid w:val="009159A5"/>
    <w:rsid w:val="009175B6"/>
    <w:rsid w:val="00941227"/>
    <w:rsid w:val="00942091"/>
    <w:rsid w:val="009C7880"/>
    <w:rsid w:val="009E0375"/>
    <w:rsid w:val="00A23653"/>
    <w:rsid w:val="00B30C98"/>
    <w:rsid w:val="00B36C3D"/>
    <w:rsid w:val="00B5750F"/>
    <w:rsid w:val="00B7043F"/>
    <w:rsid w:val="00B72154"/>
    <w:rsid w:val="00BB04F4"/>
    <w:rsid w:val="00BD38E3"/>
    <w:rsid w:val="00BD7D2E"/>
    <w:rsid w:val="00D31A87"/>
    <w:rsid w:val="00F80D15"/>
    <w:rsid w:val="00FC2970"/>
    <w:rsid w:val="00FD5033"/>
    <w:rsid w:val="00FD57B4"/>
    <w:rsid w:val="00FD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D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D4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D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D4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633</Characters>
  <Application>Microsoft Office Word</Application>
  <DocSecurity>0</DocSecurity>
  <Lines>279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zab</dc:creator>
  <cp:lastModifiedBy>S3G_Reference_Citation_Sequence</cp:lastModifiedBy>
  <cp:revision>2</cp:revision>
  <dcterms:created xsi:type="dcterms:W3CDTF">2021-10-21T07:50:00Z</dcterms:created>
  <dcterms:modified xsi:type="dcterms:W3CDTF">2021-10-21T07:50:00Z</dcterms:modified>
</cp:coreProperties>
</file>